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082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2"/>
        <w:gridCol w:w="708"/>
        <w:gridCol w:w="1560"/>
        <w:gridCol w:w="1137"/>
        <w:gridCol w:w="992"/>
        <w:gridCol w:w="1418"/>
        <w:gridCol w:w="1559"/>
        <w:gridCol w:w="1701"/>
        <w:gridCol w:w="1701"/>
        <w:gridCol w:w="1483"/>
        <w:gridCol w:w="1691"/>
      </w:tblGrid>
      <w:tr w:rsidR="005B13D6" w:rsidRPr="00052CD4" w14:paraId="297320CB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2832C8E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0" w:name="RANGE!A1:R28"/>
            <w:proofErr w:type="spellStart"/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jects</w:t>
            </w:r>
            <w:bookmarkEnd w:id="0"/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5123DE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D9E52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x (Male = 0; Female = 1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E38B30E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id sca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39E82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valid sca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8C896B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x motion (mm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80B8DF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motion (mm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411390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x</w:t>
            </w: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global signal </w:t>
            </w: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hange</w:t>
            </w: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(std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9838E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Mean </w:t>
            </w: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global signal </w:t>
            </w: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hange</w:t>
            </w: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(std)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0CBDB98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OLD</w:t>
            </w: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</w:t>
            </w:r>
            <w:proofErr w:type="spellStart"/>
            <w:r w:rsidR="00A21917"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gnal</w:t>
            </w:r>
            <w:proofErr w:type="spellEnd"/>
            <w:r w:rsidR="00A21917"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after denoising (std)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07B442CB" w14:textId="77777777" w:rsidR="005B13D6" w:rsidRPr="00052CD4" w:rsidRDefault="00A21917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Global </w:t>
            </w:r>
            <w:proofErr w:type="spellStart"/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elation</w:t>
            </w:r>
            <w:proofErr w:type="spellEnd"/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t</w:t>
            </w:r>
            <w:proofErr w:type="spellEnd"/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st</w:t>
            </w:r>
            <w:proofErr w:type="spellEnd"/>
          </w:p>
        </w:tc>
      </w:tr>
      <w:tr w:rsidR="005B13D6" w:rsidRPr="00052CD4" w14:paraId="2E1CBE3A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0BDC45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B213696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37E63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F86CD7F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869052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5B9E7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DBEF43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76AC9D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.7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C8E39F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0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7D10368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7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087C92EA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5B13D6" w:rsidRPr="00052CD4" w14:paraId="1FA9D1DE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FBA78C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B875F5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922805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C1636D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43774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42D0A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4B80EA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9D8093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.0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5A7300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5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8FA9A8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0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0107B4A5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5B13D6" w:rsidRPr="00052CD4" w14:paraId="4A364104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0E506C4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417FBA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CE081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F194E9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E8065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470BCB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9C57B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DCFF2F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3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369EC4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0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F75A63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8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6F772E40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</w:tr>
      <w:tr w:rsidR="005B13D6" w:rsidRPr="00052CD4" w14:paraId="5D057A41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E69025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8C36F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25C71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F53DF5B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AC4E4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4481D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35F2D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B204D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4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715532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4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9DE40DE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3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5E6B7F74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</w:tr>
      <w:tr w:rsidR="005B13D6" w:rsidRPr="00052CD4" w14:paraId="2865FC71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62FE5C8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8EFF26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DF3850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C8010EF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165952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6D76FA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7A4D02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E906B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1.3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B27A48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6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C0A0F06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1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18EF1E3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</w:tr>
      <w:tr w:rsidR="005B13D6" w:rsidRPr="00052CD4" w14:paraId="53E4C582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B924F3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F50A54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9A185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FA4F462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403C94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60BFAD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A6156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8F19A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.1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D81FB0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7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344A51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5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1B7E35DB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5B13D6" w:rsidRPr="00052CD4" w14:paraId="67155387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A79F9DA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72C9B6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B0F05B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901B77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E812FD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2D6E0A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E378D5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9F5F50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.5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187B64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8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442AAEE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7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1CA4531D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5B13D6" w:rsidRPr="00052CD4" w14:paraId="13ABDE30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83253A3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BF55C6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4A8AA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6B6477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DF8FE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A10A5A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1712B0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34A44F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.9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90314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3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DBF750B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4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54F9F153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</w:tr>
      <w:tr w:rsidR="005B13D6" w:rsidRPr="00052CD4" w14:paraId="340A1BB4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3779388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6395CE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76F20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E2FC97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519D2D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077606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47CA9A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344AB0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.3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222C7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3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1117620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8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75ED84B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</w:tr>
      <w:tr w:rsidR="005B13D6" w:rsidRPr="00052CD4" w14:paraId="5B457FBE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2D5A88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AEF83E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763B05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AC2E6C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1CA12A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5F6A34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7A0B3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0DCC13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8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5AAF1F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CFD1745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2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24729832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5B13D6" w:rsidRPr="00052CD4" w14:paraId="22934D93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442841A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D29862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2CD79E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B58B772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824B3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8D06D3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4BB82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E562ED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8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10EA0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9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0EDDBEA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8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501A78A6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</w:tr>
      <w:tr w:rsidR="005B13D6" w:rsidRPr="00052CD4" w14:paraId="7C1206C4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813CF02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F9219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8AA1F4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B73F078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DD1BD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81BE55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6F7156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5BBB66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4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3109A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6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24C1E1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1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7D2B2AB3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</w:tr>
      <w:tr w:rsidR="005B13D6" w:rsidRPr="00052CD4" w14:paraId="222B0424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A9A833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A8B21D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C5FA46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41F0D18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463E5D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D35E50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D5E573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D0441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.3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D0317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7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80694A6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0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7F8165CA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</w:tr>
      <w:tr w:rsidR="005B13D6" w:rsidRPr="00052CD4" w14:paraId="2B1323A9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74A96E4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38BA36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08D348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09E265B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32498D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3C6D8E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43B76D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E0BE7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.8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F6D9D3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9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80F7F9E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0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159FB5EE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5B13D6" w:rsidRPr="00052CD4" w14:paraId="0DEA9D2D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84BC6B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13166D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501310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3F820E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12504D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9F577E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EC351F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BEB084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6.5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869204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1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89C8A08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2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386821EF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</w:tr>
      <w:tr w:rsidR="005B13D6" w:rsidRPr="00052CD4" w14:paraId="4D0C6BC7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C9C8888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2ECAA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21759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0A9AEB4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9FD86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3CC26D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FBB5F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8179D0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2.7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2ADE62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9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CA20376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9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0E6B7FA4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5B13D6" w:rsidRPr="00052CD4" w14:paraId="34EB1D8E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08F89C8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A5AB5A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AB728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755DF9E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706ED0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58072B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17BBCA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8BEC95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.7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FFCC73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5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F5313B8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0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71285FAB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</w:tr>
      <w:tr w:rsidR="005B13D6" w:rsidRPr="00052CD4" w14:paraId="3BCDCFE6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AD9A2EF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4C7634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5F7863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39A6374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E62BC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2AA545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132D72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C33F1D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0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59071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1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D70CE3F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4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6BA5342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</w:tr>
      <w:tr w:rsidR="005B13D6" w:rsidRPr="00052CD4" w14:paraId="76368E41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1AD726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0B076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27CB6B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1B388E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981F9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010754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831043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139FCD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.1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E63D90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6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5D478BB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8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7328905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5B13D6" w:rsidRPr="00052CD4" w14:paraId="0AC1926A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5FC516B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CC4ECF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F84C5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B958A16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DF37B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6983DB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F4459E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1FAF2A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.7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8FC642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9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8B5B050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2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5D39BAD6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</w:tr>
      <w:tr w:rsidR="005B13D6" w:rsidRPr="00052CD4" w14:paraId="5DA5015F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F1AAAD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19257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BF2FE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99CA912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0F0BAE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3FDA84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AEDEA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A0B1AB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.6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CCB06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3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B9863F8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8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703FE0EE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</w:tr>
      <w:tr w:rsidR="005B13D6" w:rsidRPr="00052CD4" w14:paraId="5A6E8052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E327D8B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20703C8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28D1AB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30067EF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A01B5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46629B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41810B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004754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.0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BD548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1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060B846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8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498A51B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</w:tr>
      <w:tr w:rsidR="005B13D6" w:rsidRPr="00052CD4" w14:paraId="5FA582B3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C3DC0A0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13971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98F6F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147743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423FF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9BD1DA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CE4EBF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AFB1D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.1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46E87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04FEE4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6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3574DF4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5B13D6" w:rsidRPr="00052CD4" w14:paraId="35A9F711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B93EECE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3D569D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308F9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B01636F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50490E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0F6C9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C6844D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CE397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.3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7F6C9D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0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F768977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7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6184908A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5B13D6" w:rsidRPr="00052CD4" w14:paraId="5C717636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4782775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08E9D0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29FF9D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83FF21D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3838B3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E3EFAA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6E0EE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3F361F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.3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0C1A8E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3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E638483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4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2ADF8802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</w:tr>
      <w:tr w:rsidR="005B13D6" w:rsidRPr="00052CD4" w14:paraId="59F2DD72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7D0EC62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091B4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677A88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1D49F3B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ED5C99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061BF8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6BD063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2630E5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.1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2E8D3E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7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DED6B5F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3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783D1245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</w:tr>
      <w:tr w:rsidR="005B13D6" w:rsidRPr="00052CD4" w14:paraId="7BCFD8C5" w14:textId="77777777" w:rsidTr="005B13D6">
        <w:trPr>
          <w:trHeight w:val="27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5264C55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4B44A0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948F9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9561336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2BD9A8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49D01B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C17FFC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57E121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.6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648F1F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8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1D373D4" w14:textId="77777777" w:rsidR="005B13D6" w:rsidRPr="00052CD4" w:rsidRDefault="005B13D6" w:rsidP="005B13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6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780F3E24" w14:textId="77777777" w:rsidR="005B13D6" w:rsidRPr="00052CD4" w:rsidRDefault="005B13D6" w:rsidP="00E10A84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52C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</w:tr>
    </w:tbl>
    <w:p w14:paraId="6FBBFAC5" w14:textId="77777777" w:rsidR="005B13D6" w:rsidRPr="00CC3764" w:rsidRDefault="00E10A84" w:rsidP="00E10A84">
      <w:pPr>
        <w:pStyle w:val="Didascalia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CC376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table 2: Quality control data of </w:t>
      </w:r>
      <w:proofErr w:type="spellStart"/>
      <w:r w:rsidRPr="00CC376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rs</w:t>
      </w:r>
      <w:proofErr w:type="spellEnd"/>
      <w:r w:rsidRPr="00CC376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-fMRI data following preprocessing.</w:t>
      </w:r>
      <w:r w:rsidRPr="00CC376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BOLD = Blood oxygen level dependent; std = standard deviation.</w:t>
      </w:r>
    </w:p>
    <w:sectPr w:rsidR="005B13D6" w:rsidRPr="00CC3764" w:rsidSect="005B13D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3D6"/>
    <w:rsid w:val="00052CD4"/>
    <w:rsid w:val="005B13D6"/>
    <w:rsid w:val="00692E87"/>
    <w:rsid w:val="00A21917"/>
    <w:rsid w:val="00B94BD4"/>
    <w:rsid w:val="00CC3764"/>
    <w:rsid w:val="00E10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C691DE"/>
  <w15:chartTrackingRefBased/>
  <w15:docId w15:val="{25F43A51-934C-3649-BEAA-50D581F5C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E10A8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Porcu</dc:creator>
  <cp:keywords/>
  <dc:description/>
  <cp:lastModifiedBy>Carla Masala</cp:lastModifiedBy>
  <cp:revision>7</cp:revision>
  <dcterms:created xsi:type="dcterms:W3CDTF">2023-07-12T07:52:00Z</dcterms:created>
  <dcterms:modified xsi:type="dcterms:W3CDTF">2023-07-13T08:23:00Z</dcterms:modified>
</cp:coreProperties>
</file>